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CB327" w14:textId="77777777" w:rsidR="0099602A" w:rsidRPr="00BC0EAC" w:rsidRDefault="000A336D" w:rsidP="0099602A">
      <w:pPr>
        <w:rPr>
          <w:rFonts w:ascii="Times New Roman" w:hAnsi="Times New Roman" w:cs="Times New Roman"/>
          <w:szCs w:val="21"/>
        </w:rPr>
      </w:pPr>
      <w:r w:rsidRPr="00BC0EAC">
        <w:rPr>
          <w:rFonts w:ascii="Times New Roman" w:hAnsi="Times New Roman" w:cs="Times New Roman"/>
          <w:szCs w:val="21"/>
        </w:rPr>
        <w:t>Supplementary Table 1. Genome c</w:t>
      </w:r>
      <w:r w:rsidR="0099602A" w:rsidRPr="00BC0EAC">
        <w:rPr>
          <w:rFonts w:ascii="Times New Roman" w:hAnsi="Times New Roman" w:cs="Times New Roman"/>
          <w:szCs w:val="21"/>
        </w:rPr>
        <w:t>overag</w:t>
      </w:r>
      <w:r w:rsidRPr="00BC0EAC">
        <w:rPr>
          <w:rFonts w:ascii="Times New Roman" w:hAnsi="Times New Roman" w:cs="Times New Roman"/>
          <w:szCs w:val="21"/>
        </w:rPr>
        <w:t xml:space="preserve">e and average size of LOCKs in human </w:t>
      </w:r>
      <w:r w:rsidR="0099602A" w:rsidRPr="00BC0EAC">
        <w:rPr>
          <w:rFonts w:ascii="Times New Roman" w:hAnsi="Times New Roman" w:cs="Times New Roman"/>
          <w:szCs w:val="21"/>
        </w:rPr>
        <w:t>PSCs and differentiated cells</w:t>
      </w:r>
      <w:r w:rsidRPr="00BC0EAC">
        <w:rPr>
          <w:rFonts w:ascii="Times New Roman" w:hAnsi="Times New Roman" w:cs="Times New Roman"/>
          <w:szCs w:val="21"/>
        </w:rPr>
        <w:t>.</w:t>
      </w:r>
      <w:r w:rsidR="0099602A" w:rsidRPr="00BC0EAC">
        <w:rPr>
          <w:rFonts w:ascii="Times New Roman" w:hAnsi="Times New Roman" w:cs="Times New Roman"/>
          <w:szCs w:val="21"/>
        </w:rPr>
        <w:t xml:space="preserve"> </w:t>
      </w:r>
    </w:p>
    <w:tbl>
      <w:tblPr>
        <w:tblW w:w="6980" w:type="dxa"/>
        <w:tblInd w:w="1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1080"/>
        <w:gridCol w:w="1080"/>
        <w:gridCol w:w="1080"/>
        <w:gridCol w:w="1080"/>
        <w:gridCol w:w="1080"/>
      </w:tblGrid>
      <w:tr w:rsidR="0099602A" w:rsidRPr="00BC0EAC" w14:paraId="5A15EC50" w14:textId="77777777" w:rsidTr="0099602A">
        <w:trPr>
          <w:trHeight w:val="570"/>
        </w:trPr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0A1B2A3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Quantil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4EFE64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8220BE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DA-38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2EC768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A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A4A4F8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P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597CCF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HAEC</w:t>
            </w:r>
          </w:p>
        </w:tc>
      </w:tr>
      <w:tr w:rsidR="0099602A" w:rsidRPr="00BC0EAC" w14:paraId="20B381DE" w14:textId="77777777" w:rsidTr="0099602A">
        <w:trPr>
          <w:trHeight w:val="405"/>
        </w:trPr>
        <w:tc>
          <w:tcPr>
            <w:tcW w:w="6980" w:type="dxa"/>
            <w:gridSpan w:val="6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178E1C" w14:textId="77777777" w:rsidR="0099602A" w:rsidRPr="00BC0EAC" w:rsidRDefault="0099602A" w:rsidP="0099602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0A336D" w:rsidRPr="00BC0E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                               </w:t>
            </w:r>
            <w:r w:rsidRPr="00BC0E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overage (%)</w:t>
            </w:r>
          </w:p>
        </w:tc>
      </w:tr>
      <w:tr w:rsidR="008B350E" w:rsidRPr="00BC0EAC" w14:paraId="0773706D" w14:textId="77777777" w:rsidTr="004519DB">
        <w:trPr>
          <w:trHeight w:val="285"/>
        </w:trPr>
        <w:tc>
          <w:tcPr>
            <w:tcW w:w="1580" w:type="dxa"/>
            <w:shd w:val="clear" w:color="auto" w:fill="auto"/>
            <w:vAlign w:val="center"/>
            <w:hideMark/>
          </w:tcPr>
          <w:p w14:paraId="2189F63F" w14:textId="77777777" w:rsidR="008B350E" w:rsidRPr="00BC0EAC" w:rsidRDefault="008B350E" w:rsidP="004519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4B88523" w14:textId="77777777" w:rsidR="008B350E" w:rsidRPr="00BC0EAC" w:rsidRDefault="008B350E" w:rsidP="004519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7.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5D856AB" w14:textId="77777777" w:rsidR="008B350E" w:rsidRPr="00BC0EAC" w:rsidRDefault="008B350E" w:rsidP="004519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7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781DEDA" w14:textId="77777777" w:rsidR="008B350E" w:rsidRPr="00BC0EAC" w:rsidRDefault="008B350E" w:rsidP="004519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7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C4F0712" w14:textId="77777777" w:rsidR="008B350E" w:rsidRPr="00BC0EAC" w:rsidRDefault="008B350E" w:rsidP="004519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7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ECF0805" w14:textId="77777777" w:rsidR="008B350E" w:rsidRPr="00BC0EAC" w:rsidRDefault="008B350E" w:rsidP="004519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8.5</w:t>
            </w:r>
          </w:p>
        </w:tc>
      </w:tr>
      <w:tr w:rsidR="0099602A" w:rsidRPr="00BC0EAC" w14:paraId="4A850E07" w14:textId="77777777" w:rsidTr="0099602A">
        <w:trPr>
          <w:trHeight w:val="285"/>
        </w:trPr>
        <w:tc>
          <w:tcPr>
            <w:tcW w:w="1580" w:type="dxa"/>
            <w:shd w:val="clear" w:color="auto" w:fill="auto"/>
            <w:vAlign w:val="center"/>
            <w:hideMark/>
          </w:tcPr>
          <w:p w14:paraId="72ACB972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7533EED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47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FA1F551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39.2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34D21DC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62.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4118AB18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62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A689E12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64.2</w:t>
            </w:r>
          </w:p>
        </w:tc>
      </w:tr>
      <w:tr w:rsidR="0099602A" w:rsidRPr="00BC0EAC" w14:paraId="75FDEDB9" w14:textId="77777777" w:rsidTr="0099602A">
        <w:trPr>
          <w:trHeight w:val="285"/>
        </w:trPr>
        <w:tc>
          <w:tcPr>
            <w:tcW w:w="1580" w:type="dxa"/>
            <w:shd w:val="clear" w:color="auto" w:fill="auto"/>
            <w:vAlign w:val="center"/>
            <w:hideMark/>
          </w:tcPr>
          <w:p w14:paraId="6D77F530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E0619B1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B145A77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17.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6DF65CB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39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350D911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44.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FA41D1F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43.4</w:t>
            </w:r>
          </w:p>
        </w:tc>
      </w:tr>
      <w:tr w:rsidR="0099602A" w:rsidRPr="00BC0EAC" w14:paraId="7364A8B6" w14:textId="77777777" w:rsidTr="0099602A">
        <w:trPr>
          <w:trHeight w:val="285"/>
        </w:trPr>
        <w:tc>
          <w:tcPr>
            <w:tcW w:w="1580" w:type="dxa"/>
            <w:shd w:val="clear" w:color="auto" w:fill="auto"/>
            <w:vAlign w:val="center"/>
            <w:hideMark/>
          </w:tcPr>
          <w:p w14:paraId="2995CCA4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2D881EC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9.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6FD2C79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6.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9A013F8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15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D2AEE3B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26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3021ECF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21.4</w:t>
            </w:r>
          </w:p>
        </w:tc>
      </w:tr>
      <w:tr w:rsidR="0099602A" w:rsidRPr="00BC0EAC" w14:paraId="35E9490E" w14:textId="77777777" w:rsidTr="0099602A">
        <w:trPr>
          <w:trHeight w:val="405"/>
        </w:trPr>
        <w:tc>
          <w:tcPr>
            <w:tcW w:w="6980" w:type="dxa"/>
            <w:gridSpan w:val="6"/>
            <w:shd w:val="clear" w:color="auto" w:fill="auto"/>
            <w:vAlign w:val="center"/>
            <w:hideMark/>
          </w:tcPr>
          <w:p w14:paraId="77A95330" w14:textId="77777777" w:rsidR="0099602A" w:rsidRPr="00BC0EAC" w:rsidRDefault="0099602A" w:rsidP="0099602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0A336D" w:rsidRPr="00BC0E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                              </w:t>
            </w:r>
            <w:r w:rsidRPr="00BC0EAC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verage size (kb)</w:t>
            </w:r>
          </w:p>
        </w:tc>
      </w:tr>
      <w:tr w:rsidR="008B350E" w:rsidRPr="00BC0EAC" w14:paraId="5CCA2EE1" w14:textId="77777777" w:rsidTr="004519DB">
        <w:trPr>
          <w:trHeight w:val="285"/>
        </w:trPr>
        <w:tc>
          <w:tcPr>
            <w:tcW w:w="1580" w:type="dxa"/>
            <w:shd w:val="clear" w:color="auto" w:fill="auto"/>
            <w:vAlign w:val="center"/>
            <w:hideMark/>
          </w:tcPr>
          <w:p w14:paraId="51A47839" w14:textId="77777777" w:rsidR="008B350E" w:rsidRPr="00BC0EAC" w:rsidRDefault="008B350E" w:rsidP="004519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DA51041" w14:textId="77777777" w:rsidR="008B350E" w:rsidRPr="00BC0EAC" w:rsidRDefault="008B350E" w:rsidP="004519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92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06D5685" w14:textId="77777777" w:rsidR="008B350E" w:rsidRPr="00BC0EAC" w:rsidRDefault="008B350E" w:rsidP="004519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14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D9CFC0A" w14:textId="77777777" w:rsidR="008B350E" w:rsidRPr="00BC0EAC" w:rsidRDefault="008B350E" w:rsidP="004519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35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3A7DEFAA" w14:textId="77777777" w:rsidR="008B350E" w:rsidRPr="00BC0EAC" w:rsidRDefault="008B350E" w:rsidP="004519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22.4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0C60131E" w14:textId="77777777" w:rsidR="008B350E" w:rsidRPr="00BC0EAC" w:rsidRDefault="008B350E" w:rsidP="004519D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27.0</w:t>
            </w:r>
            <w:bookmarkStart w:id="0" w:name="_GoBack"/>
            <w:bookmarkEnd w:id="0"/>
          </w:p>
        </w:tc>
      </w:tr>
      <w:tr w:rsidR="0099602A" w:rsidRPr="00BC0EAC" w14:paraId="0AEE9F29" w14:textId="77777777" w:rsidTr="0099602A">
        <w:trPr>
          <w:trHeight w:val="285"/>
        </w:trPr>
        <w:tc>
          <w:tcPr>
            <w:tcW w:w="1580" w:type="dxa"/>
            <w:shd w:val="clear" w:color="auto" w:fill="auto"/>
            <w:vAlign w:val="center"/>
            <w:hideMark/>
          </w:tcPr>
          <w:p w14:paraId="5375446E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4CF0FDE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272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6A0A4AC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204.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BDA18F9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414.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8FCF506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480.6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B50EF07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470.1</w:t>
            </w:r>
          </w:p>
        </w:tc>
      </w:tr>
      <w:tr w:rsidR="0099602A" w:rsidRPr="00BC0EAC" w14:paraId="1179E083" w14:textId="77777777" w:rsidTr="0099602A">
        <w:trPr>
          <w:trHeight w:val="285"/>
        </w:trPr>
        <w:tc>
          <w:tcPr>
            <w:tcW w:w="1580" w:type="dxa"/>
            <w:shd w:val="clear" w:color="auto" w:fill="auto"/>
            <w:vAlign w:val="center"/>
            <w:hideMark/>
          </w:tcPr>
          <w:p w14:paraId="7F5CA389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FFAAF17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170.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F1BC39E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141.8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2C826E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233.3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1947D85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315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8A01CB3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293</w:t>
            </w:r>
          </w:p>
        </w:tc>
      </w:tr>
      <w:tr w:rsidR="0099602A" w:rsidRPr="00BC0EAC" w14:paraId="481A5FC6" w14:textId="77777777" w:rsidTr="0099602A">
        <w:trPr>
          <w:trHeight w:val="285"/>
        </w:trPr>
        <w:tc>
          <w:tcPr>
            <w:tcW w:w="1580" w:type="dxa"/>
            <w:shd w:val="clear" w:color="auto" w:fill="auto"/>
            <w:vAlign w:val="center"/>
            <w:hideMark/>
          </w:tcPr>
          <w:p w14:paraId="0BA6C122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0.9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174BEA07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125.5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565DDC9E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102.9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69E57D93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137.1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240F6AFD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219.7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E8825AD" w14:textId="77777777" w:rsidR="0099602A" w:rsidRPr="00BC0EAC" w:rsidRDefault="0099602A" w:rsidP="0099602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BC0EAC">
              <w:rPr>
                <w:rFonts w:ascii="Times New Roman" w:eastAsia="宋体" w:hAnsi="Times New Roman" w:cs="Times New Roman"/>
                <w:kern w:val="0"/>
                <w:szCs w:val="21"/>
              </w:rPr>
              <w:t>182.4</w:t>
            </w:r>
          </w:p>
        </w:tc>
      </w:tr>
    </w:tbl>
    <w:p w14:paraId="36D90792" w14:textId="77777777" w:rsidR="0099602A" w:rsidRPr="00BC0EAC" w:rsidRDefault="0099602A" w:rsidP="0099602A">
      <w:pPr>
        <w:rPr>
          <w:rFonts w:ascii="Times New Roman" w:hAnsi="Times New Roman" w:cs="Times New Roman"/>
          <w:szCs w:val="21"/>
        </w:rPr>
      </w:pPr>
    </w:p>
    <w:sectPr w:rsidR="0099602A" w:rsidRPr="00BC0EAC" w:rsidSect="000112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99602A"/>
    <w:rsid w:val="00011298"/>
    <w:rsid w:val="00026348"/>
    <w:rsid w:val="000A336D"/>
    <w:rsid w:val="001233B3"/>
    <w:rsid w:val="00164DC8"/>
    <w:rsid w:val="005D1A24"/>
    <w:rsid w:val="00657D14"/>
    <w:rsid w:val="008B350E"/>
    <w:rsid w:val="0099602A"/>
    <w:rsid w:val="00BC0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14A42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129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602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602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80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4</Words>
  <Characters>423</Characters>
  <Application>Microsoft Macintosh Word</Application>
  <DocSecurity>0</DocSecurity>
  <Lines>3</Lines>
  <Paragraphs>1</Paragraphs>
  <ScaleCrop>false</ScaleCrop>
  <Company>Columbia University</Company>
  <LinksUpToDate>false</LinksUpToDate>
  <CharactersWithSpaces>4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subject/>
  <dc:creator>Bo Wen</dc:creator>
  <cp:keywords/>
  <dc:description/>
  <cp:lastModifiedBy>default</cp:lastModifiedBy>
  <cp:revision>5</cp:revision>
  <dcterms:created xsi:type="dcterms:W3CDTF">2012-01-24T03:27:00Z</dcterms:created>
  <dcterms:modified xsi:type="dcterms:W3CDTF">2012-07-25T21:47:00Z</dcterms:modified>
</cp:coreProperties>
</file>